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1A3378" w14:textId="7FE7D2BB" w:rsidR="00346795" w:rsidRDefault="00E74402" w:rsidP="00AF40DF">
      <w:r w:rsidRPr="00DA5B67">
        <w:rPr>
          <w:b/>
          <w:bCs/>
          <w:lang w:val="en-US"/>
        </w:rPr>
        <w:t>Supplement 1</w:t>
      </w:r>
      <w:r w:rsidRPr="00EA6F1A">
        <w:rPr>
          <w:lang w:val="en-US"/>
        </w:rPr>
        <w:t xml:space="preserve"> Phrases and count of publications. </w:t>
      </w:r>
      <w:r>
        <w:t>Data from 27.0</w:t>
      </w:r>
      <w:r w:rsidR="00EA6F1A">
        <w:t>1</w:t>
      </w:r>
      <w:r>
        <w:t>.202</w:t>
      </w:r>
      <w:r w:rsidR="00EA6F1A">
        <w:t>6</w:t>
      </w:r>
      <w:r>
        <w:t>.</w:t>
      </w:r>
    </w:p>
    <w:p w14:paraId="61BF3065" w14:textId="77777777" w:rsidR="00AF40DF" w:rsidRDefault="00AF40DF" w:rsidP="00AF40DF"/>
    <w:tbl>
      <w:tblPr>
        <w:tblStyle w:val="a1"/>
        <w:tblW w:w="9062" w:type="dxa"/>
        <w:tblInd w:w="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E0" w:firstRow="1" w:lastRow="1" w:firstColumn="1" w:lastColumn="0" w:noHBand="0" w:noVBand="1"/>
      </w:tblPr>
      <w:tblGrid>
        <w:gridCol w:w="2911"/>
        <w:gridCol w:w="2420"/>
        <w:gridCol w:w="2039"/>
        <w:gridCol w:w="1692"/>
      </w:tblGrid>
      <w:tr w:rsidR="00346795" w14:paraId="1A1A337D" w14:textId="77777777" w:rsidTr="003467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11" w:type="dxa"/>
          </w:tcPr>
          <w:p w14:paraId="1A1A3379" w14:textId="77777777" w:rsidR="00346795" w:rsidRDefault="00E74402" w:rsidP="00A84980">
            <w:r>
              <w:t>phrases</w:t>
            </w:r>
          </w:p>
        </w:tc>
        <w:tc>
          <w:tcPr>
            <w:tcW w:w="2420" w:type="dxa"/>
          </w:tcPr>
          <w:p w14:paraId="1A1A337A" w14:textId="77777777" w:rsidR="00346795" w:rsidRDefault="00E74402" w:rsidP="00A849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ublications </w:t>
            </w:r>
            <w:proofErr w:type="spellStart"/>
            <w:r>
              <w:t>total</w:t>
            </w:r>
            <w:proofErr w:type="spellEnd"/>
            <w:r>
              <w:t xml:space="preserve"> </w:t>
            </w:r>
            <w:proofErr w:type="spellStart"/>
            <w:r>
              <w:t>number</w:t>
            </w:r>
            <w:proofErr w:type="spellEnd"/>
          </w:p>
        </w:tc>
        <w:tc>
          <w:tcPr>
            <w:tcW w:w="2039" w:type="dxa"/>
          </w:tcPr>
          <w:p w14:paraId="1A1A337B" w14:textId="41F7630E" w:rsidR="00346795" w:rsidRDefault="00703AFB" w:rsidP="00A849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nglish </w:t>
            </w:r>
            <w:proofErr w:type="spellStart"/>
            <w:r>
              <w:t>language</w:t>
            </w:r>
            <w:proofErr w:type="spellEnd"/>
            <w:r>
              <w:t xml:space="preserve"> </w:t>
            </w:r>
            <w:proofErr w:type="spellStart"/>
            <w:r>
              <w:t>only</w:t>
            </w:r>
            <w:proofErr w:type="spellEnd"/>
          </w:p>
        </w:tc>
        <w:tc>
          <w:tcPr>
            <w:tcW w:w="1692" w:type="dxa"/>
          </w:tcPr>
          <w:p w14:paraId="1A1A337C" w14:textId="2A139A76" w:rsidR="00346795" w:rsidRDefault="00703AFB" w:rsidP="00A849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fter</w:t>
            </w:r>
            <w:proofErr w:type="spellEnd"/>
            <w:r>
              <w:t xml:space="preserve"> </w:t>
            </w:r>
            <w:proofErr w:type="spellStart"/>
            <w:r>
              <w:t>removing</w:t>
            </w:r>
            <w:proofErr w:type="spellEnd"/>
            <w:r>
              <w:t xml:space="preserve"> </w:t>
            </w:r>
            <w:proofErr w:type="spellStart"/>
            <w:r>
              <w:t>duplicates</w:t>
            </w:r>
            <w:proofErr w:type="spellEnd"/>
          </w:p>
        </w:tc>
      </w:tr>
      <w:tr w:rsidR="00703AFB" w14:paraId="1A1A3382" w14:textId="77777777" w:rsidTr="00346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</w:tcPr>
          <w:p w14:paraId="1A1A337E" w14:textId="77777777" w:rsidR="00703AFB" w:rsidRDefault="00703AFB" w:rsidP="00A84980">
            <w:r>
              <w:t>Ayahuasca</w:t>
            </w:r>
          </w:p>
        </w:tc>
        <w:tc>
          <w:tcPr>
            <w:tcW w:w="2420" w:type="dxa"/>
          </w:tcPr>
          <w:p w14:paraId="1A1A337F" w14:textId="38AC50D5" w:rsidR="00703AFB" w:rsidRDefault="00703AFB" w:rsidP="00A84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39</w:t>
            </w:r>
          </w:p>
        </w:tc>
        <w:tc>
          <w:tcPr>
            <w:tcW w:w="2039" w:type="dxa"/>
          </w:tcPr>
          <w:p w14:paraId="1A1A3380" w14:textId="2EED7BA8" w:rsidR="00703AFB" w:rsidRDefault="00703AFB" w:rsidP="00A84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21</w:t>
            </w:r>
          </w:p>
        </w:tc>
        <w:tc>
          <w:tcPr>
            <w:tcW w:w="1692" w:type="dxa"/>
          </w:tcPr>
          <w:p w14:paraId="1A1A3381" w14:textId="0E7E9B2C" w:rsidR="00703AFB" w:rsidRDefault="00703AFB" w:rsidP="00A84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03AFB" w14:paraId="1A1A3387" w14:textId="77777777" w:rsidTr="00346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</w:tcPr>
          <w:p w14:paraId="1A1A3383" w14:textId="77777777" w:rsidR="00703AFB" w:rsidRDefault="00703AFB" w:rsidP="00A84980">
            <w:r>
              <w:t>Dimethyltryptamine</w:t>
            </w:r>
          </w:p>
        </w:tc>
        <w:tc>
          <w:tcPr>
            <w:tcW w:w="2420" w:type="dxa"/>
          </w:tcPr>
          <w:p w14:paraId="1A1A3384" w14:textId="3B603F02" w:rsidR="00703AFB" w:rsidRDefault="00703AFB" w:rsidP="00A84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376</w:t>
            </w:r>
          </w:p>
        </w:tc>
        <w:tc>
          <w:tcPr>
            <w:tcW w:w="2039" w:type="dxa"/>
          </w:tcPr>
          <w:p w14:paraId="1A1A3385" w14:textId="67ADB74B" w:rsidR="00703AFB" w:rsidRDefault="00703AFB" w:rsidP="00A84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332</w:t>
            </w:r>
          </w:p>
        </w:tc>
        <w:tc>
          <w:tcPr>
            <w:tcW w:w="1692" w:type="dxa"/>
          </w:tcPr>
          <w:p w14:paraId="1A1A3386" w14:textId="7A439866" w:rsidR="00703AFB" w:rsidRDefault="00703AFB" w:rsidP="00A84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03AFB" w14:paraId="1A1A338C" w14:textId="77777777" w:rsidTr="00346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</w:tcPr>
          <w:p w14:paraId="1A1A3388" w14:textId="77777777" w:rsidR="00703AFB" w:rsidRDefault="00703AFB" w:rsidP="00A84980">
            <w:r>
              <w:t>Lysergic acid diethylamide</w:t>
            </w:r>
          </w:p>
        </w:tc>
        <w:tc>
          <w:tcPr>
            <w:tcW w:w="2420" w:type="dxa"/>
          </w:tcPr>
          <w:p w14:paraId="1A1A3389" w14:textId="1D358872" w:rsidR="00703AFB" w:rsidRDefault="00703AFB" w:rsidP="00A84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,909</w:t>
            </w:r>
          </w:p>
        </w:tc>
        <w:tc>
          <w:tcPr>
            <w:tcW w:w="2039" w:type="dxa"/>
          </w:tcPr>
          <w:p w14:paraId="1A1A338A" w14:textId="0E5DB23C" w:rsidR="00703AFB" w:rsidRDefault="00703AFB" w:rsidP="00A84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,053</w:t>
            </w:r>
          </w:p>
        </w:tc>
        <w:tc>
          <w:tcPr>
            <w:tcW w:w="1692" w:type="dxa"/>
          </w:tcPr>
          <w:p w14:paraId="1A1A338B" w14:textId="0E3A6C48" w:rsidR="00703AFB" w:rsidRDefault="00703AFB" w:rsidP="00A84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03AFB" w14:paraId="1A1A3391" w14:textId="77777777" w:rsidTr="00346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</w:tcPr>
          <w:p w14:paraId="1A1A338D" w14:textId="77777777" w:rsidR="00703AFB" w:rsidRDefault="00703AFB" w:rsidP="00A84980">
            <w:r>
              <w:t>Mescaline</w:t>
            </w:r>
          </w:p>
        </w:tc>
        <w:tc>
          <w:tcPr>
            <w:tcW w:w="2420" w:type="dxa"/>
          </w:tcPr>
          <w:p w14:paraId="1A1A338E" w14:textId="5DE68AC2" w:rsidR="00703AFB" w:rsidRDefault="00703AFB" w:rsidP="00A84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396</w:t>
            </w:r>
          </w:p>
        </w:tc>
        <w:tc>
          <w:tcPr>
            <w:tcW w:w="2039" w:type="dxa"/>
          </w:tcPr>
          <w:p w14:paraId="1A1A338F" w14:textId="3B8B502F" w:rsidR="00703AFB" w:rsidRDefault="00703AFB" w:rsidP="00A84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202</w:t>
            </w:r>
          </w:p>
        </w:tc>
        <w:tc>
          <w:tcPr>
            <w:tcW w:w="1692" w:type="dxa"/>
          </w:tcPr>
          <w:p w14:paraId="1A1A3390" w14:textId="7258B6EF" w:rsidR="00703AFB" w:rsidRDefault="00703AFB" w:rsidP="00A84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03AFB" w14:paraId="1A1A339B" w14:textId="77777777" w:rsidTr="00346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</w:tcPr>
          <w:p w14:paraId="1A1A3397" w14:textId="77777777" w:rsidR="00703AFB" w:rsidRDefault="00703AFB" w:rsidP="00A84980">
            <w:r>
              <w:t>psilocybin</w:t>
            </w:r>
          </w:p>
        </w:tc>
        <w:tc>
          <w:tcPr>
            <w:tcW w:w="2420" w:type="dxa"/>
          </w:tcPr>
          <w:p w14:paraId="1A1A3398" w14:textId="0F244A33" w:rsidR="00703AFB" w:rsidRDefault="00703AFB" w:rsidP="00A84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,900</w:t>
            </w:r>
          </w:p>
        </w:tc>
        <w:tc>
          <w:tcPr>
            <w:tcW w:w="2039" w:type="dxa"/>
          </w:tcPr>
          <w:p w14:paraId="1A1A3399" w14:textId="6A8FF13D" w:rsidR="00703AFB" w:rsidRDefault="00703AFB" w:rsidP="00A84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,678</w:t>
            </w:r>
          </w:p>
        </w:tc>
        <w:tc>
          <w:tcPr>
            <w:tcW w:w="1692" w:type="dxa"/>
          </w:tcPr>
          <w:p w14:paraId="1A1A339A" w14:textId="506ED22E" w:rsidR="00703AFB" w:rsidRDefault="00703AFB" w:rsidP="00A84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03AFB" w14:paraId="1A1A33A0" w14:textId="77777777" w:rsidTr="0034679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1" w:firstRow="0" w:lastRow="0" w:firstColumn="1" w:lastColumn="0" w:oddVBand="0" w:evenVBand="0" w:oddHBand="0" w:evenHBand="0" w:firstRowFirstColumn="0" w:firstRowLastColumn="0" w:lastRowFirstColumn="1" w:lastRowLastColumn="0"/>
            <w:tcW w:w="2911" w:type="dxa"/>
          </w:tcPr>
          <w:p w14:paraId="1A1A339C" w14:textId="77777777" w:rsidR="00703AFB" w:rsidRDefault="00703AFB" w:rsidP="00A84980">
            <w:r>
              <w:t>TOTAL</w:t>
            </w:r>
          </w:p>
        </w:tc>
        <w:tc>
          <w:tcPr>
            <w:tcW w:w="2420" w:type="dxa"/>
          </w:tcPr>
          <w:p w14:paraId="1A1A339D" w14:textId="3C3119A7" w:rsidR="00703AFB" w:rsidRDefault="003B4844" w:rsidP="00A84980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  <w:r w:rsidR="003004B8">
              <w:t>,320</w:t>
            </w:r>
          </w:p>
        </w:tc>
        <w:tc>
          <w:tcPr>
            <w:tcW w:w="2039" w:type="dxa"/>
          </w:tcPr>
          <w:p w14:paraId="1A1A339E" w14:textId="2B4BF143" w:rsidR="00703AFB" w:rsidRDefault="003004B8" w:rsidP="00A84980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10,986</w:t>
            </w:r>
          </w:p>
        </w:tc>
        <w:tc>
          <w:tcPr>
            <w:tcW w:w="1692" w:type="dxa"/>
          </w:tcPr>
          <w:p w14:paraId="1A1A339F" w14:textId="5C0B8E57" w:rsidR="00703AFB" w:rsidRDefault="007C5C45" w:rsidP="00A84980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10,263</w:t>
            </w:r>
          </w:p>
        </w:tc>
      </w:tr>
    </w:tbl>
    <w:p w14:paraId="1A1A33A1" w14:textId="77777777" w:rsidR="00346795" w:rsidRDefault="00E74402">
      <w:pPr>
        <w:keepNext/>
        <w:spacing w:after="20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i/>
          <w:color w:val="44546A"/>
          <w:sz w:val="18"/>
          <w:szCs w:val="18"/>
        </w:rPr>
        <w:br/>
      </w:r>
      <w:r>
        <w:rPr>
          <w:rFonts w:ascii="Calibri" w:eastAsia="Calibri" w:hAnsi="Calibri" w:cs="Calibri"/>
          <w:i/>
          <w:color w:val="44546A"/>
          <w:sz w:val="18"/>
          <w:szCs w:val="18"/>
        </w:rPr>
        <w:br/>
      </w:r>
    </w:p>
    <w:p w14:paraId="1A1A33A2" w14:textId="77777777" w:rsidR="00346795" w:rsidRDefault="00E74402">
      <w:pPr>
        <w:spacing w:after="160" w:line="259" w:lineRule="auto"/>
      </w:pPr>
      <w:r>
        <w:rPr>
          <w:rFonts w:ascii="Calibri" w:eastAsia="Calibri" w:hAnsi="Calibri" w:cs="Calibri"/>
        </w:rPr>
        <w:tab/>
      </w:r>
    </w:p>
    <w:sectPr w:rsidR="00346795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linkStyle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6795"/>
    <w:rsid w:val="00277377"/>
    <w:rsid w:val="0028522C"/>
    <w:rsid w:val="003004B8"/>
    <w:rsid w:val="00346795"/>
    <w:rsid w:val="003A35FA"/>
    <w:rsid w:val="003B4844"/>
    <w:rsid w:val="00411630"/>
    <w:rsid w:val="00496C55"/>
    <w:rsid w:val="004E4DE9"/>
    <w:rsid w:val="00556F02"/>
    <w:rsid w:val="00582B9F"/>
    <w:rsid w:val="00703AFB"/>
    <w:rsid w:val="007C5C45"/>
    <w:rsid w:val="007E2DA1"/>
    <w:rsid w:val="007E3570"/>
    <w:rsid w:val="00981F3C"/>
    <w:rsid w:val="00A84980"/>
    <w:rsid w:val="00AF40DF"/>
    <w:rsid w:val="00B830AB"/>
    <w:rsid w:val="00D37592"/>
    <w:rsid w:val="00DA5B67"/>
    <w:rsid w:val="00E74402"/>
    <w:rsid w:val="00E85224"/>
    <w:rsid w:val="00EA6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1A3378"/>
  <w15:docId w15:val="{E9ED0658-905D-4A66-905A-1904424AA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pl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a0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a1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rec\OneDrive\Pulpit\Praca\Projekty%20naukowe\P&#322;ciozale&#380;ne%20efekty%20psychodelik&#243;w%20-%20MDPI\Frontiers_Word_Templates\Frontiers_Template%201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VTyb6qfT4SVlDUntIpceme2/ECQ==">CgMxLjA4AHIhMW1zZFpWNE13Y1V0dWM0bXVNUHRvaXQ5QTNVQnNHLXN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 1</Template>
  <TotalTime>18</TotalTime>
  <Pages>1</Pages>
  <Words>43</Words>
  <Characters>287</Characters>
  <Application>Microsoft Office Word</Application>
  <DocSecurity>0</DocSecurity>
  <Lines>41</Lines>
  <Paragraphs>27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fał Marecki</cp:lastModifiedBy>
  <cp:revision>21</cp:revision>
  <dcterms:created xsi:type="dcterms:W3CDTF">2026-02-14T14:46:00Z</dcterms:created>
  <dcterms:modified xsi:type="dcterms:W3CDTF">2026-03-05T19:11:00Z</dcterms:modified>
</cp:coreProperties>
</file>